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3. List of 80 transcripts deregulated in HAM/TSP.</w:t>
      </w:r>
    </w:p>
    <w:p>
      <w:pPr>
        <w:pStyle w:val="Normal"/>
        <w:rPr/>
      </w:pPr>
      <w:r>
        <w:rPr/>
      </w:r>
    </w:p>
    <w:tbl>
      <w:tblPr>
        <w:tblW w:w="64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654"/>
        <w:gridCol w:w="2460"/>
      </w:tblGrid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  <w:t>Illumina HT12 v3 I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  <w:t>Gene Symbo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  <w:t>Genbank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9487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27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207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27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028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58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75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R1C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818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984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590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3259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590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8406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DC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3376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908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S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570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93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CE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992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270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TN3A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048.4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640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Q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491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215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SP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47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2884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L2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8672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283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886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15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CH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086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722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S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8964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525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XC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463.5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262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4S234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0101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69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FF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13566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715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204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9263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KFZP564C15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049980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4918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SE1L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944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796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OVL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26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854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255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841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M108C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214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813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872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7606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66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105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4340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6160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986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028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R1L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3337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4878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5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1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5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1456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42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547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K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67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5159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13024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110640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577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2023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Q189294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434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21182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090817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090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7201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G20516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456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PA1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527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69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48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78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168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454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168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75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034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97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C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7232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13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74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4138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93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311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3864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8975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8501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2919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248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40075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313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460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992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900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245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5416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4884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438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2874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8342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628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15.5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788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E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12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283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79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855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P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50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122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458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5352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458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793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CSK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00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0695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CL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26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425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EKHA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622.3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824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D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6909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2021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AN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822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188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32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1775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32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238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F16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470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436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RC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52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11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RC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523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946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703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62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O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38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23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2D1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3282.4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0389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04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26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AI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310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136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9266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10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315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835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F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9315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400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KTL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253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9422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2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927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538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200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13.2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727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701.1</w:t>
            </w:r>
          </w:p>
        </w:tc>
      </w:tr>
      <w:tr>
        <w:trPr>
          <w:trHeight w:val="2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3765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84.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12:00Z</dcterms:created>
  <dc:creator>Sonja Tattermusch</dc:creator>
  <dc:description/>
  <cp:keywords/>
  <dc:language>en-US</dc:language>
  <cp:lastModifiedBy>Sonja Tattermusch</cp:lastModifiedBy>
  <dcterms:modified xsi:type="dcterms:W3CDTF">2011-12-09T16:15:00Z</dcterms:modified>
  <cp:revision>3</cp:revision>
  <dc:subject/>
  <dc:title/>
</cp:coreProperties>
</file>